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DD38A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2188210"/>
            <wp:effectExtent l="0" t="0" r="0" b="8890"/>
            <wp:docPr id="2" name="图片 2" descr="Supplemental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80D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24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(A) Representative pictures (left) and weight (right) of indicated xenograft tumors in response to 5-FU and Oxaliplatin via intraperitoneal injection twice a week for 3 weeks (n=5 mice per group).</w:t>
      </w:r>
    </w:p>
    <w:p w14:paraId="2ECAF0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240" w:lineRule="auto"/>
        <w:textAlignment w:val="auto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85385" cy="4491355"/>
            <wp:effectExtent l="0" t="0" r="5715" b="4445"/>
            <wp:docPr id="3" name="图片 3" descr="Supplemental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l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85385" cy="449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24E90">
      <w:pPr>
        <w:rPr>
          <w:rFonts w:hint="eastAsia" w:eastAsiaTheme="minorEastAsia"/>
          <w:lang w:eastAsia="zh-CN"/>
        </w:rPr>
      </w:pPr>
    </w:p>
    <w:p w14:paraId="186AF1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24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(A) T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e GSEA analysis of the enriched pathways for DEGs between the HT29 control group and the HT29-CXCL7 group is shown.</w:t>
      </w:r>
    </w:p>
    <w:p w14:paraId="28873C71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766E35"/>
    <w:rsid w:val="186143C2"/>
    <w:rsid w:val="6B851837"/>
    <w:rsid w:val="7B47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268</Characters>
  <Lines>0</Lines>
  <Paragraphs>0</Paragraphs>
  <TotalTime>0</TotalTime>
  <ScaleCrop>false</ScaleCrop>
  <LinksUpToDate>false</LinksUpToDate>
  <CharactersWithSpaces>31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02:11:00Z</dcterms:created>
  <dc:creator>86186</dc:creator>
  <cp:lastModifiedBy>LPH</cp:lastModifiedBy>
  <dcterms:modified xsi:type="dcterms:W3CDTF">2025-02-12T08:1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OTc1MTA2MjU3ODgzMDhkMzE0ZTU0MjU4NGU4NDljNDMiLCJ1c2VySWQiOiI2Mzk5MjYzNjUifQ==</vt:lpwstr>
  </property>
  <property fmtid="{D5CDD505-2E9C-101B-9397-08002B2CF9AE}" pid="4" name="ICV">
    <vt:lpwstr>58EBD91C08974A009CD69F166C3C5614_12</vt:lpwstr>
  </property>
</Properties>
</file>